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4:  Variants found by resequencing exons and their flanking 125 bp in the </w:t>
      </w:r>
      <w:r>
        <w:rPr>
          <w:rFonts w:cs="Times New Roman" w:ascii="Times New Roman" w:hAnsi="Times New Roman"/>
          <w:i/>
        </w:rPr>
        <w:t>Trp53-Wnt3</w:t>
      </w:r>
      <w:r>
        <w:rPr>
          <w:rFonts w:cs="Times New Roman" w:ascii="Times New Roman" w:hAnsi="Times New Roman"/>
        </w:rPr>
        <w:t xml:space="preserve"> interv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3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170"/>
        <w:gridCol w:w="3150"/>
        <w:gridCol w:w="1350"/>
        <w:gridCol w:w="1980"/>
        <w:gridCol w:w="2700"/>
        <w:gridCol w:w="810"/>
        <w:gridCol w:w="900"/>
        <w:gridCol w:w="1260"/>
      </w:tblGrid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Mutant Lin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Mutation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MGI Symbo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ENS#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Surrounding Sequenc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Base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ype of Le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onfirmation</w:t>
            </w:r>
            <w:r>
              <w:rPr>
                <w:rFonts w:cs="Times New Roman" w:ascii="Times New Roman" w:hAnsi="Times New Roman"/>
                <w:b/>
                <w:sz w:val="16"/>
                <w:szCs w:val="20"/>
                <w:vertAlign w:val="superscript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2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eat shock protein, alpha-crystallin-related, B9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Hspb9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273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83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TCTCCAC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CAGCGCG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5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 mutation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6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ax binding protein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nt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915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0282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AGCGAA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TGAATAC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6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lipid scramblase 3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Plscr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756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94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TCCCAT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GGTGACCT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ownstream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eceptor (calcitonin) activity modifying protein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Ramp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5965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124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GAATCTA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GGCCCTGC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8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lfactory receptor 394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Olfr394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3022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56921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CATTGT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TCCATTCC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 to V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0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diator complex subunit 13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ed1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2963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ENSMUSG00000034297</w:t>
              </w:r>
            </w:hyperlink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AGTGTAA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GCCTTTAA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 to 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12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4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entaurin, beta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Centb1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8827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1588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ACAAAGC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ATGGAAA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 to 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4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stric inhibitory polypeptide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Gip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75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43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AGTGAGT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GTCCTAGA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3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annose-P-dolichol utilization defect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pdu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460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87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AGGCAT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GAGTGGC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diator complex subunit 13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ed1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2963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ENSMUSG00000034297</w:t>
              </w:r>
            </w:hyperlink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TCAATGT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GTTTAACA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18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2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elch-like 10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Klhl1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8106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15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GAGAAG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TTTACAA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 to 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26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7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iled-coil domain containing 55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Ccdc55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4430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ENSMUSG00000037958</w:t>
              </w:r>
            </w:hyperlink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GGAAAC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ATGTCAGC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 to 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4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O kinase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Taok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449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29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TCAGGGC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CAACTCTT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4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01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2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ishevelled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Dvl2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661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88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CAAACGC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TCTAGGTA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 to V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20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itric oxide synthase 2, inducible, macrophage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Nos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736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GGCCCT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AAATCTCT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6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nf receptor associated factor 4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Traf4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0288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38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CTCCGCC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GTCCTGTT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22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4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P-binding cassette, sub-family C (CFTR/MRP), member 3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Abcc3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365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65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TCTCCC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CTCTGAAG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/4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ive BCR-related gene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Abr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77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6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CTGGG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GACAGGG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7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bt domain containing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btd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439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594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AAATCTT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AAAAGGC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6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hyltransferase 10 domain containing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ett10d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474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055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CTCACC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TTTCTCTA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/4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40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 mutation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41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exon 10 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H3 and cysteine rich domain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Stac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4451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40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ATGTTT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ATGCTGTC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 to 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42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5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-ethylmaleimide sensitive fusion protein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Nsf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456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34187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GGCAGA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GGTGAATG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pstrea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WD repeat domain 79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Wdr7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849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413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CACTGCC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CCCCCAAA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3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rboxypeptidase D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Cpd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726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41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AAGACTC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CTTACAAA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6/129 SNP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Trans-acting transcription factor 6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Sp6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3257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3856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CTCTC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CCTTCTT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4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-erb-b2 erythroblastic leukemia viral oncogene homolog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Erbb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54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623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CATGTTC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CACCAAC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Transmembrane protein 100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Tmem100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513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6976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TTGTCTG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TTAAGTAT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7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4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leckstrin homology domain containing, family M (with RUN domain) member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Plekhm1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4320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34247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TCACTAC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TGGTGCAG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 to P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ownstrea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RP23-263M10.5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Novel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1200014J11Rik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ENSMUSG00000020783</w:t>
              </w:r>
            </w:hyperlink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TTGGCTT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ATCTGACT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2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P23-350G1.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Novel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530401A14Rik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ENSMUST00000021044</w:t>
              </w:r>
            </w:hyperlink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TGGGAT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TGCATTTA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3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9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protein-coupled receptor kinase-interactor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Git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714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187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TGGCCT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TCTCTTCC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 to C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5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diator complex subunit 13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ed1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2963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3429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TCACAGT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TGTGAAAA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6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ownstream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NA-binding protein Musashi homolog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si2h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387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69769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AACTCAG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TCGGGCAA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6/129 SNP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membrane and immunoglobulin domain containing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Tmigd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38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3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TCT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TAGATTGA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P23-185A18.9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Novel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2610507B11Rik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ENSMUSG00000010277</w:t>
              </w:r>
            </w:hyperlink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CCCTGT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AGGCTCCT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STO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8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36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inc finger, ZZ-type with EF hand domain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Zzef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4428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5567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TGTGGT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TGTAACC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2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pstream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-box and leucine-rich repeat protein 20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Fbxl20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944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83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AGCCCCT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CGGCCCA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4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6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togen-activated protein kinase kinase kinase 14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ap3k1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582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94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GCTATGA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GGAGGTG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 to 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5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130Cas-associated protein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P14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331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384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TGAGGG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ACCACACT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/4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9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ousled-like kinase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Tlk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4602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69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ATGGATG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ATAGCTAC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 to 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/4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3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tochondrial ribosomal protein L27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rpl27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3722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4414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ACACTGC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GAGTACCA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eighbor of Brca1 gene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Nbr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84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1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TAATTCA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TTTTCTGG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6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ucleoredoxin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Nxn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93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4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TTTGTA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TGGAGCTG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ownstrea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RP23-396N4.2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Novel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OTTMUSG00000002987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408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AACCAC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ATCCAGTT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ax-like protein X (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lx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839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80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CGGTCAG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TTTCTAC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4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4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gnal transducer and activator of transcription 3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Stat3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303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4040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AGAGTTG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CCCTGCCA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5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' UTR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enzodiazapine receptor associated protein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Bzrap1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5087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20"/>
              </w:rPr>
              <w:t>ENSMUSG00000034156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AACTCC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ACCCTTT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6/129 SNP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' UT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rbonic anhydrase 10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Car1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98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561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CCGAAAC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TCAAACTG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4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diator of RNA polymerase II transcription, subunit 31 homolog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ed3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452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0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TGCACT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GCACTACT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Q to sto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22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4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mbrane protein palmitoylated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pp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582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3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CCGGTCC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TTTAGT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4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8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rine carboxypeptidase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Scpep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18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027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AGAGCAA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TTGATGC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 to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6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gnal transducer and activator of transcription 5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Stat5a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303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404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GCAGTTC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TAAAAT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27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pstream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-box and leucine-rich repeat protein 20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Fbxl20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944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883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GCCCCCA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GATTGACG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/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8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EXH (Asp-Glu-X-His) box polypeptide 58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Dhx58 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3156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83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TTTGGGA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TGGCCAC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 to 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31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biquitin specific protease 3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Usp3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4447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080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CTTCCAT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TATTTCAG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38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Microtubule-associated protein tau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Mapt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718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841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AAAATC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TTTGGAGT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6/C3H SNP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39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2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P23-350G1.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Novel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530401A14Rik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ENSMUST00000021044</w:t>
              </w:r>
            </w:hyperlink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GGGAATA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TAGAGAGA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5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2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RNA methyltransferase like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Rnmtl1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464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38046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AATGCAA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TTTAAAAT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6/129 SNP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' UT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clin N-terminal domain containing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Cntd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39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351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TAAGCTA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AGGCCAGT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ownstrea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lute carrier family 25, member 35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Slc25a3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92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874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CAGAAA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CCAGGCAT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9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izure related gene 6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Sez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47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06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GTCCCGC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CCTCGAC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pstream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Sp2 transcription factor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Sp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616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8678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AGCTTTA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GAGGGGG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8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2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iry and enhancer of split 7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Hes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3567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378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TTGGTGGAG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GCGGCGCC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 to 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9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32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etyl-Coenzyme A carboxylase alpha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Acaca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845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53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CTACCA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ACTTCTT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1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pstream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protein pathway suppressor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Gps2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9175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3170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AGCGCCG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AGGCGGGT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3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Solute carrier family 4 member 1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Slc4a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939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0657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CACCCA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ATCTTCT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 to 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viously reported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4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2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' UTR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yl hydrocarbon receptor-interacting protein-like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Aipl1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4880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40554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GCCTGAA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ACCTCTC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Pase, H+ transporting, lysosomal V0 subunit a isoform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Atp6v0a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32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93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CAGTCTT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TATCGATT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rizzled homolog 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Fzd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885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5028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GATGCTC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TTCTTCAG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Y to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0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Plexin domain containing 1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Plxdc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195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41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GATACCGC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GAATGGCT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Q to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9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Suppressor of cytokine signaling 7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Socs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65158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3848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GCTGGCG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TCCCTCT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4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1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Frizzled homolog 2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(Fzd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8851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5028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CCAGCAC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AAGAGCCT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5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eurofibromatosis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Nf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730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71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CTGGTT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CACTTGTT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8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e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1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ho GTPase activating protein 23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Arhgap23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69772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49807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GGGGAGA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GCTGCCTC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2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19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ntactin associated protein 1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Cntnap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582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71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GCAAAGA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AGTCCTTT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tochondrial ribosomal protein S23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(Mrps2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281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37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ATATATA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CCTTTCCA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 to 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' UT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P23-96I9.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(Novel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1700016K19Rik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5378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GCCTGGAG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GCCAGGT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1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 mutations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5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 mutations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7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4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spartoacylase (aminoacylase) 2 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(Aspa)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791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774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TTTTAGA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AATGAGAAA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 to 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Q to stop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eviously reported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1,5</w:t>
            </w:r>
          </w:p>
        </w:tc>
      </w:tr>
      <w:tr>
        <w:trPr>
          <w:trHeight w:val="22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xon 3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P23-352L3.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(Novel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1200011M11Rik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4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GTTCCTGA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CTCCTTTG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 to 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P23-467J12.1(Novel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0610013E23Rik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2052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TGTTGAT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TAATATAAG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 to 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8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ron 6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P23-185A18.9 (Novel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2610507B11Rik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027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TCCAATT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ATCTAAAAC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9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' UTR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P23-136D4.2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(Novel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  <w:u w:val="none"/>
                </w:rPr>
                <w:t>1700081L11Rik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SMUSG0000001841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TCTTGTTC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TTTTCATG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 to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co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/3</w:t>
            </w:r>
          </w:p>
        </w:tc>
      </w:tr>
      <w:tr>
        <w:trPr>
          <w:trHeight w:val="22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kc1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vertAlign w:val="superscript"/>
              </w:rPr>
              <w:t>Ho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 mutation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576" w:right="576" w:gutter="0" w:header="0" w:top="72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Mus_musculus/geneview?gene=ENSMUSG00000034297" TargetMode="External"/><Relationship Id="rId3" Type="http://schemas.openxmlformats.org/officeDocument/2006/relationships/hyperlink" Target="http://www.ensembl.org/Mus_musculus/geneview?gene=ENSMUSG00000034297" TargetMode="External"/><Relationship Id="rId4" Type="http://schemas.openxmlformats.org/officeDocument/2006/relationships/hyperlink" Target="http://www.ensembl.org/Mus_musculus/geneview?gene=ENSMUSG00000037958" TargetMode="External"/><Relationship Id="rId5" Type="http://schemas.openxmlformats.org/officeDocument/2006/relationships/hyperlink" Target="http://www.informatics.jax.org/searches/accession_report.cgi?id=MGI%3A1914124" TargetMode="External"/><Relationship Id="rId6" Type="http://schemas.openxmlformats.org/officeDocument/2006/relationships/hyperlink" Target="http://www.ensembl.org/mus_musculus/geneview?gene=ENSMUSG00000020783" TargetMode="External"/><Relationship Id="rId7" Type="http://schemas.openxmlformats.org/officeDocument/2006/relationships/hyperlink" Target="http://www.ensembl.org/Mus_musculus/transview?transcript=ENSMUST00000021044" TargetMode="External"/><Relationship Id="rId8" Type="http://schemas.openxmlformats.org/officeDocument/2006/relationships/hyperlink" Target="http://www.informatics.jax.org/searches/accession_report.cgi?id=MGI%3A1919753" TargetMode="External"/><Relationship Id="rId9" Type="http://schemas.openxmlformats.org/officeDocument/2006/relationships/hyperlink" Target="http://www.ensembl.org/mus_musculus/geneview?gene=ENSMUSG00000010277" TargetMode="External"/><Relationship Id="rId10" Type="http://schemas.openxmlformats.org/officeDocument/2006/relationships/hyperlink" Target="http://www.informatics.jax.org/searches/accession_report.cgi?id=MGI%3A3651790" TargetMode="External"/><Relationship Id="rId11" Type="http://schemas.openxmlformats.org/officeDocument/2006/relationships/hyperlink" Target="http://www.ensembl.org/Mus_musculus/transview?transcript=ENSMUST00000021044" TargetMode="External"/><Relationship Id="rId12" Type="http://schemas.openxmlformats.org/officeDocument/2006/relationships/hyperlink" Target="http://www.informatics.jax.org/searches/accession_report.cgi?id=MGI%3A1921480" TargetMode="External"/><Relationship Id="rId13" Type="http://schemas.openxmlformats.org/officeDocument/2006/relationships/hyperlink" Target="http://www.informatics.jax.org/searches/accession_report.cgi?id=MGI%3A1921383" TargetMode="External"/><Relationship Id="rId14" Type="http://schemas.openxmlformats.org/officeDocument/2006/relationships/hyperlink" Target="http://www.informatics.jax.org/searches/accession_report.cgi?id=MGI%3A1924142" TargetMode="External"/><Relationship Id="rId15" Type="http://schemas.openxmlformats.org/officeDocument/2006/relationships/hyperlink" Target="http://www.informatics.jax.org/searches/accession_report.cgi?id=MGI%3A1919753" TargetMode="External"/><Relationship Id="rId16" Type="http://schemas.openxmlformats.org/officeDocument/2006/relationships/hyperlink" Target="http://www.informatics.jax.org/searches/accession_report.cgi?id=MGI%3A1923969" TargetMode="Externa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6:48:00Z</dcterms:created>
  <dc:creator>Monica Justice</dc:creator>
  <dc:description/>
  <cp:keywords/>
  <dc:language>en-US</dc:language>
  <cp:lastModifiedBy>Monica Justice</cp:lastModifiedBy>
  <dcterms:modified xsi:type="dcterms:W3CDTF">2009-11-03T17:27:00Z</dcterms:modified>
  <cp:revision>3</cp:revision>
  <dc:subject/>
  <dc:title>Table S4:  Variants found by resequencing exons and their flanking 125 bp in the Trp53-Wnt3 interval</dc:title>
</cp:coreProperties>
</file>